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417"/>
        <w:gridCol w:w="1985"/>
        <w:gridCol w:w="1417"/>
        <w:gridCol w:w="1560"/>
      </w:tblGrid>
      <w:tr w:rsidR="00FC6DA0" w:rsidRPr="007A2A57" w14:paraId="1D24C50F" w14:textId="77777777" w:rsidTr="0070511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B72713E" w14:textId="77777777" w:rsidR="00FC6DA0" w:rsidRPr="00FC6DA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706F5B3F" w14:textId="77777777" w:rsidR="00FC6DA0" w:rsidRPr="00FC6DA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B0C664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C6DA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-scor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5BDF09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Precisio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2C3AF7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Recall = Correct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8303810" w14:textId="4997B5DE" w:rsidR="00FC6DA0" w:rsidRPr="00FC6DA0" w:rsidRDefault="0070511A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orrect</w:t>
            </w:r>
            <w:bookmarkStart w:id="0" w:name="_GoBack"/>
            <w:bookmarkEnd w:id="0"/>
            <w:r w:rsidR="00FC6DA0"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CE375A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Unassigned (%)</w:t>
            </w:r>
          </w:p>
        </w:tc>
      </w:tr>
      <w:tr w:rsidR="00FC6DA0" w:rsidRPr="007A2A57" w14:paraId="3B527D51" w14:textId="77777777" w:rsidTr="0070511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6A897E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96A3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8BC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79D5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CFDB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DEB6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3DE3A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</w:tr>
      <w:tr w:rsidR="00FC6DA0" w:rsidRPr="007A2A57" w14:paraId="18C969C7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9E607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BA55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132A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23B5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A60C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0722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8791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FC6DA0" w:rsidRPr="007A2A57" w14:paraId="3C3B7E65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EBC0A7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737A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CDAA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9C0BA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781C9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D068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F20D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FC6DA0" w:rsidRPr="007A2A57" w14:paraId="5F3248B6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6CBB90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591B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B39D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A6256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F59A6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19E9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EB92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FC6DA0" w:rsidRPr="007A2A57" w14:paraId="118D54FF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1C60C2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8C8D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ED70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BE8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517E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3E0B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2870FC5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FC6DA0" w:rsidRPr="007A2A57" w14:paraId="428F2C7C" w14:textId="77777777" w:rsidTr="0070511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60287BC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1E33FA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CE14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2F8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D979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C93D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510DE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</w:tr>
      <w:tr w:rsidR="00FC6DA0" w:rsidRPr="007A2A57" w14:paraId="26A2AB46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AA7B8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7B6D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8E3D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9371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48AC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DE0C4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9DAF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FC6DA0" w:rsidRPr="007A2A57" w14:paraId="50EFEF01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9158F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194D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A9EC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BAF3A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2AEC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96EE7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728A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FC6DA0" w:rsidRPr="007A2A57" w14:paraId="5179CF21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B0CCE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CE6D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905E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3AA9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3FD2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3B80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6DB5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FC6DA0" w:rsidRPr="007A2A57" w14:paraId="7B212966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0C111C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93D21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B12A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7474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6CBA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0BE5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2A0D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tr w:rsidR="00FC6DA0" w:rsidRPr="007A2A57" w14:paraId="31D308AB" w14:textId="77777777" w:rsidTr="0070511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23E315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74658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28E3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68B3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71EB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1F74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17F30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FC6DA0" w:rsidRPr="007A2A57" w14:paraId="79741282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0059A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BE80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1539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1D70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51E58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E0482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D22F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6DA0" w:rsidRPr="007A2A57" w14:paraId="215413D8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F6F3D1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49D0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8D20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DD86F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8FB5A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9C00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8DB5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</w:tr>
      <w:tr w:rsidR="00FC6DA0" w:rsidRPr="007A2A57" w14:paraId="615D76A4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89FA85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8AD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85C9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4BC9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93950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8A21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EBB1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FC6DA0" w:rsidRPr="007A2A57" w14:paraId="451B47BA" w14:textId="77777777" w:rsidTr="0070511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9D5E5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3A58D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E693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78FF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C66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77A6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F3CC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</w:tr>
    </w:tbl>
    <w:p w14:paraId="1F8E206B" w14:textId="7EB6F900" w:rsidR="00D81F91" w:rsidRDefault="00D81F91">
      <w:pPr>
        <w:rPr>
          <w:rFonts w:ascii="Times New Roman" w:hAnsi="Times New Roman"/>
          <w:b/>
          <w:sz w:val="18"/>
          <w:szCs w:val="18"/>
        </w:rPr>
      </w:pPr>
    </w:p>
    <w:sectPr w:rsidR="00D81F91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23453"/>
    <w:rsid w:val="0003499E"/>
    <w:rsid w:val="000361EA"/>
    <w:rsid w:val="00042436"/>
    <w:rsid w:val="00044C26"/>
    <w:rsid w:val="000838A0"/>
    <w:rsid w:val="00124CDF"/>
    <w:rsid w:val="00130E54"/>
    <w:rsid w:val="0014237D"/>
    <w:rsid w:val="001454B5"/>
    <w:rsid w:val="001542AC"/>
    <w:rsid w:val="0015470B"/>
    <w:rsid w:val="0015597F"/>
    <w:rsid w:val="001819B8"/>
    <w:rsid w:val="001C7B6F"/>
    <w:rsid w:val="001D00A1"/>
    <w:rsid w:val="001D549F"/>
    <w:rsid w:val="001F2EF1"/>
    <w:rsid w:val="001F4F03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E224E"/>
    <w:rsid w:val="005E347A"/>
    <w:rsid w:val="005F28A9"/>
    <w:rsid w:val="006349E8"/>
    <w:rsid w:val="00664038"/>
    <w:rsid w:val="00672C6E"/>
    <w:rsid w:val="00682DC4"/>
    <w:rsid w:val="006856B6"/>
    <w:rsid w:val="00696B29"/>
    <w:rsid w:val="006B0939"/>
    <w:rsid w:val="006F71DD"/>
    <w:rsid w:val="0070511A"/>
    <w:rsid w:val="007141AF"/>
    <w:rsid w:val="00715447"/>
    <w:rsid w:val="007254D0"/>
    <w:rsid w:val="0073245C"/>
    <w:rsid w:val="00746DCC"/>
    <w:rsid w:val="00764D22"/>
    <w:rsid w:val="00784AF5"/>
    <w:rsid w:val="007C018E"/>
    <w:rsid w:val="007D3BE9"/>
    <w:rsid w:val="007E4B52"/>
    <w:rsid w:val="00801918"/>
    <w:rsid w:val="008208DC"/>
    <w:rsid w:val="00852F85"/>
    <w:rsid w:val="008A1130"/>
    <w:rsid w:val="008B7E40"/>
    <w:rsid w:val="008C1BD4"/>
    <w:rsid w:val="009241B1"/>
    <w:rsid w:val="009544F5"/>
    <w:rsid w:val="00956AB0"/>
    <w:rsid w:val="00971030"/>
    <w:rsid w:val="00982EF4"/>
    <w:rsid w:val="009A581C"/>
    <w:rsid w:val="009B4F2E"/>
    <w:rsid w:val="009E5BDF"/>
    <w:rsid w:val="00A15DF5"/>
    <w:rsid w:val="00A31233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60C4A"/>
    <w:rsid w:val="00E674B1"/>
    <w:rsid w:val="00E9793A"/>
    <w:rsid w:val="00EB3B67"/>
    <w:rsid w:val="00EB52AA"/>
    <w:rsid w:val="00EC07A6"/>
    <w:rsid w:val="00EC612B"/>
    <w:rsid w:val="00ED0B42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00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30</cp:revision>
  <cp:lastPrinted>2014-10-01T21:26:00Z</cp:lastPrinted>
  <dcterms:created xsi:type="dcterms:W3CDTF">2014-10-01T21:26:00Z</dcterms:created>
  <dcterms:modified xsi:type="dcterms:W3CDTF">2015-11-13T20:58:00Z</dcterms:modified>
</cp:coreProperties>
</file>